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C28A30" w14:textId="7019289D" w:rsidR="00DD72B1" w:rsidRPr="00E80B8D" w:rsidRDefault="00E80B8D" w:rsidP="00E80B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</w:rPr>
      </w:pPr>
      <w:r w:rsidRPr="00E80B8D">
        <w:rPr>
          <w:b/>
          <w:lang w:val="en-GB"/>
        </w:rPr>
        <w:t>Supplementary</w:t>
      </w:r>
      <w:r w:rsidRPr="00E80B8D">
        <w:rPr>
          <w:b/>
        </w:rPr>
        <w:t xml:space="preserve"> </w:t>
      </w:r>
      <w:proofErr w:type="spellStart"/>
      <w:r w:rsidR="00012405">
        <w:rPr>
          <w:b/>
        </w:rPr>
        <w:t>M</w:t>
      </w:r>
      <w:bookmarkStart w:id="0" w:name="_GoBack"/>
      <w:bookmarkEnd w:id="0"/>
      <w:r w:rsidRPr="00E80B8D">
        <w:rPr>
          <w:b/>
        </w:rPr>
        <w:t>aterial</w:t>
      </w:r>
      <w:proofErr w:type="spellEnd"/>
    </w:p>
    <w:p w14:paraId="5C3C49E6" w14:textId="77777777" w:rsidR="00E80B8D" w:rsidRDefault="00E80B8D"/>
    <w:p w14:paraId="0FEBDD11" w14:textId="13E99727" w:rsidR="00E80B8D" w:rsidRPr="00E80B8D" w:rsidRDefault="00E80B8D">
      <w:pPr>
        <w:rPr>
          <w:lang w:val="en-US"/>
        </w:rPr>
      </w:pPr>
      <w:r w:rsidRPr="00E80B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able S1. Multivariate associations between SS/S</w:t>
      </w:r>
      <w:r w:rsidRPr="00E80B8D">
        <w:rPr>
          <w:rFonts w:ascii="Calibri" w:eastAsia="Times New Roman" w:hAnsi="Calibri" w:cs="Times New Roman"/>
          <w:color w:val="000000"/>
          <w:sz w:val="24"/>
          <w:szCs w:val="24"/>
          <w:lang w:eastAsia="fr-FR"/>
        </w:rPr>
        <w:t>β</w:t>
      </w:r>
      <w:r w:rsidRPr="00E80B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0-related extracardiac organ damage and echocardiographic measurements, adjusted for age, mean blood pressure, heart rate, hemoglobin and count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.</w:t>
      </w:r>
    </w:p>
    <w:tbl>
      <w:tblPr>
        <w:tblW w:w="11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900"/>
        <w:gridCol w:w="1260"/>
        <w:gridCol w:w="1080"/>
        <w:gridCol w:w="1780"/>
        <w:gridCol w:w="1060"/>
        <w:gridCol w:w="1120"/>
      </w:tblGrid>
      <w:tr w:rsidR="00E80B8D" w:rsidRPr="00E80B8D" w14:paraId="67650CD8" w14:textId="77777777" w:rsidTr="00E80B8D">
        <w:trPr>
          <w:trHeight w:val="33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86DA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E4372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359E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BD9FF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DF2E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D5DC" w14:textId="77777777" w:rsidR="00E80B8D" w:rsidRPr="00E80B8D" w:rsidRDefault="00E80B8D" w:rsidP="00E80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E80B8D" w:rsidRPr="00E80B8D" w14:paraId="08B8B25D" w14:textId="77777777" w:rsidTr="00E80B8D">
        <w:trPr>
          <w:trHeight w:val="510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AB5F4" w14:textId="77777777" w:rsidR="00E80B8D" w:rsidRPr="00E80B8D" w:rsidRDefault="00E80B8D" w:rsidP="00E80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9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31DC4" w14:textId="77777777" w:rsidR="00E80B8D" w:rsidRPr="00E80B8D" w:rsidRDefault="00E80B8D" w:rsidP="00E80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D705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without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rgan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dam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CD89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with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rgan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damage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B7C4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OR 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A5C07B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17D60634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</w:tr>
      <w:tr w:rsidR="00E80B8D" w:rsidRPr="00E80B8D" w14:paraId="27544B5F" w14:textId="77777777" w:rsidTr="00E80B8D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F597A" w14:textId="77777777" w:rsidR="00E80B8D" w:rsidRPr="00E80B8D" w:rsidRDefault="00E80B8D" w:rsidP="00E80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85FEE" w14:textId="77777777" w:rsidR="00E80B8D" w:rsidRPr="00E80B8D" w:rsidRDefault="00E80B8D" w:rsidP="00E80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519A8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=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626F6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=2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1788B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IC 95%)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3A49C7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DDDDDD"/>
            </w:tcBorders>
            <w:vAlign w:val="center"/>
            <w:hideMark/>
          </w:tcPr>
          <w:p w14:paraId="402D5CF7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E80B8D" w:rsidRPr="00E80B8D" w14:paraId="2F24982D" w14:textId="77777777" w:rsidTr="00E80B8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349B" w14:textId="77777777" w:rsidR="00E80B8D" w:rsidRPr="00E80B8D" w:rsidRDefault="00E80B8D" w:rsidP="00E80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07E3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ardiac output index (L/m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4052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5 ± 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4DBF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9 ± 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8EED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1.3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1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1.7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DB5D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3A47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16</w:t>
            </w:r>
          </w:p>
        </w:tc>
      </w:tr>
      <w:tr w:rsidR="00E80B8D" w:rsidRPr="00E80B8D" w14:paraId="53EA1E43" w14:textId="77777777" w:rsidTr="00E80B8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BCC8" w14:textId="77777777" w:rsidR="00E80B8D" w:rsidRPr="00E80B8D" w:rsidRDefault="00E80B8D" w:rsidP="00E80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149B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ystemic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ascular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sistances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WU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50E1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 ±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A806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3 ± 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B150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0.6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0.5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0.8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40AE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F4EE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11</w:t>
            </w:r>
          </w:p>
        </w:tc>
      </w:tr>
      <w:tr w:rsidR="00E80B8D" w:rsidRPr="00E80B8D" w14:paraId="667072ED" w14:textId="77777777" w:rsidTr="00E80B8D">
        <w:trPr>
          <w:trHeight w:val="51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14:paraId="5797C079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0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ft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0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ambers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BFD917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ndexed LV end-diastolic volume (mL/m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84038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5 ± 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C4575F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9 ± 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58A5BD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1.5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1.1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2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DB0F69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EB217C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45</w:t>
            </w:r>
          </w:p>
        </w:tc>
      </w:tr>
      <w:tr w:rsidR="00E80B8D" w:rsidRPr="00E80B8D" w14:paraId="19AFCD77" w14:textId="77777777" w:rsidTr="00E80B8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5E8FC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F7BAD4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ndexed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LA surface (cm²/m²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C72218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 ±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3E3B6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3 ±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F393A9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1.2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0.9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1.6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48C5D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2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39C10C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22</w:t>
            </w:r>
          </w:p>
        </w:tc>
      </w:tr>
      <w:tr w:rsidR="00E80B8D" w:rsidRPr="00E80B8D" w14:paraId="75B989CC" w14:textId="77777777" w:rsidTr="00E80B8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1B7C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AD21EF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ndexed LV mass (g/m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FBCF60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3 ± 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4F71E4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3 ± 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D0ED68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1.7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1.2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2.3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305D62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B780F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24</w:t>
            </w:r>
          </w:p>
        </w:tc>
      </w:tr>
      <w:tr w:rsidR="00E80B8D" w:rsidRPr="00E80B8D" w14:paraId="3EB5AADC" w14:textId="77777777" w:rsidTr="00E80B8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859B5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C665AD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LV </w:t>
            </w:r>
            <w:proofErr w:type="spellStart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jection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fract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374710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7 ± 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ADE08A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5 ± 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C0305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1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0.7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1.2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5CD585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7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782F27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25</w:t>
            </w:r>
          </w:p>
        </w:tc>
      </w:tr>
      <w:tr w:rsidR="00E80B8D" w:rsidRPr="00E80B8D" w14:paraId="4842EA9C" w14:textId="77777777" w:rsidTr="00E80B8D">
        <w:trPr>
          <w:trHeight w:val="51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A687C88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Right chambers and pulmonary circulatio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599A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ndexed RV end diastolic diameter (mm/m²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4DE1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7 ±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57A0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9 ± 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7962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1.3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0.9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1.8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596E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1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869D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25</w:t>
            </w:r>
          </w:p>
        </w:tc>
      </w:tr>
      <w:tr w:rsidR="00E80B8D" w:rsidRPr="00E80B8D" w14:paraId="3101A927" w14:textId="77777777" w:rsidTr="00E80B8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F37A4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67AC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ndexed RA surface (cm²/m²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E3D7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 ±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64FA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 ±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BBAA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1.7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1.3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2.2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315D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96FF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23</w:t>
            </w:r>
          </w:p>
        </w:tc>
      </w:tr>
      <w:tr w:rsidR="00E80B8D" w:rsidRPr="00E80B8D" w14:paraId="1C62B2F6" w14:textId="77777777" w:rsidTr="00E80B8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301F4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BDBC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ndexed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TAPSE (mm/m²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DC2B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7 ±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35A9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8 ±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7EA4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1.1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0.9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1.5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494C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3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BBC9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18</w:t>
            </w:r>
          </w:p>
        </w:tc>
      </w:tr>
      <w:tr w:rsidR="00E80B8D" w:rsidRPr="00E80B8D" w14:paraId="650CE7EF" w14:textId="77777777" w:rsidTr="00E80B8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84FE7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14CD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ricuspid regurgitant velocity (m/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EC0A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1 ± 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273C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2 ± 0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D5FC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1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0.8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1.3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C5F8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6F05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92</w:t>
            </w:r>
          </w:p>
        </w:tc>
      </w:tr>
      <w:tr w:rsidR="00E80B8D" w:rsidRPr="00E80B8D" w14:paraId="0905A431" w14:textId="77777777" w:rsidTr="00E80B8D">
        <w:trPr>
          <w:trHeight w:val="51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AA2DA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55AA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ystolic pulmonary arterial pressure (mmH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5E1C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 ±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1BAE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 ± 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D54E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1.1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0.9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1.5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C4D1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4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313B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87</w:t>
            </w:r>
          </w:p>
        </w:tc>
      </w:tr>
      <w:tr w:rsidR="00E80B8D" w:rsidRPr="00E80B8D" w14:paraId="48CAD39E" w14:textId="77777777" w:rsidTr="00E80B8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8AAAB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24D0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ulmonary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ascular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sistances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WU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E600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4 ± 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6ECF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3 ± 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C8BF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0.7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0.4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1.1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4783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5DA9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</w:tr>
      <w:tr w:rsidR="00E80B8D" w:rsidRPr="00E80B8D" w14:paraId="5CA7898F" w14:textId="77777777" w:rsidTr="00E80B8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14:paraId="28252938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0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astolic</w:t>
            </w:r>
            <w:proofErr w:type="spellEnd"/>
            <w:r w:rsidRPr="00E80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0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nction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AB147F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/E' rati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E2D19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9 ± 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54CD35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± 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513BC7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1.1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0.8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1.3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6F0CBF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6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8D1DB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19</w:t>
            </w:r>
          </w:p>
        </w:tc>
      </w:tr>
      <w:tr w:rsidR="00E80B8D" w:rsidRPr="00E80B8D" w14:paraId="1CF040CF" w14:textId="77777777" w:rsidTr="00E80B8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552C56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8929C9C" w14:textId="77777777" w:rsidR="00E80B8D" w:rsidRPr="00E80B8D" w:rsidRDefault="00E80B8D" w:rsidP="00E80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/A rati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8EDD71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9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D230E9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8 ± 0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AB3409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0.9 </w:t>
            </w:r>
            <w:proofErr w:type="gramStart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 0.7</w:t>
            </w:r>
            <w:proofErr w:type="gramEnd"/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; 1.2 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F80B7F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6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DDD2E4" w14:textId="77777777" w:rsidR="00E80B8D" w:rsidRPr="00E80B8D" w:rsidRDefault="00E80B8D" w:rsidP="00E80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80B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21</w:t>
            </w:r>
          </w:p>
        </w:tc>
      </w:tr>
      <w:tr w:rsidR="00E80B8D" w:rsidRPr="00E80B8D" w14:paraId="50490A5D" w14:textId="77777777" w:rsidTr="00E80B8D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FFB8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uantitative variables are presented as mean ± SD</w:t>
            </w:r>
          </w:p>
        </w:tc>
      </w:tr>
      <w:tr w:rsidR="00E80B8D" w:rsidRPr="00E80B8D" w14:paraId="58CFB20A" w14:textId="77777777" w:rsidTr="00E80B8D">
        <w:trPr>
          <w:trHeight w:val="315"/>
        </w:trPr>
        <w:tc>
          <w:tcPr>
            <w:tcW w:w="11160" w:type="dxa"/>
            <w:gridSpan w:val="7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vAlign w:val="center"/>
            <w:hideMark/>
          </w:tcPr>
          <w:p w14:paraId="1D1F676E" w14:textId="77777777" w:rsidR="00E80B8D" w:rsidRPr="00E80B8D" w:rsidRDefault="00E80B8D" w:rsidP="00E80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80B8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xtra-cardiac organ damage include microalbuminuria, osteonecrosis, leg ulcer, stroke, or priapism</w:t>
            </w:r>
          </w:p>
        </w:tc>
      </w:tr>
    </w:tbl>
    <w:p w14:paraId="32EE039F" w14:textId="77777777" w:rsidR="00E80B8D" w:rsidRPr="00E80B8D" w:rsidRDefault="00E80B8D">
      <w:pPr>
        <w:rPr>
          <w:lang w:val="en-US"/>
        </w:rPr>
      </w:pPr>
    </w:p>
    <w:sectPr w:rsidR="00E80B8D" w:rsidRPr="00E80B8D" w:rsidSect="00E80B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0B8D"/>
    <w:rsid w:val="00012405"/>
    <w:rsid w:val="00DD72B1"/>
    <w:rsid w:val="00E8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96FA8"/>
  <w15:docId w15:val="{2523BA35-05D6-4AD3-819F-6AA5A134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1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aym</dc:creator>
  <cp:lastModifiedBy>Mollie McCormick</cp:lastModifiedBy>
  <cp:revision>2</cp:revision>
  <dcterms:created xsi:type="dcterms:W3CDTF">2018-11-19T12:00:00Z</dcterms:created>
  <dcterms:modified xsi:type="dcterms:W3CDTF">2018-11-19T12:00:00Z</dcterms:modified>
</cp:coreProperties>
</file>